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4:</w:t>
      </w:r>
      <w:r>
        <w:rPr>
          <w:rFonts w:cs="Times New Roman" w:ascii="Times New Roman" w:hAnsi="Times New Roman"/>
          <w:sz w:val="24"/>
          <w:szCs w:val="24"/>
        </w:rPr>
        <w:t xml:space="preserve">  MGP-TFAC developed from the Hoeflich training sets by the superPC</w:t>
      </w:r>
      <w:r>
        <w:rPr/>
        <w:t xml:space="preserve"> method. </w:t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00"/>
        <w:gridCol w:w="1440"/>
        <w:gridCol w:w="502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ese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iGene.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Symbo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5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5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5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7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5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74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0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80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BIM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BAX inhibitor motif containing 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9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41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506 binding protein 4, 59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2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71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X6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c oxidase subunit VIa polypeptid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4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08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facto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06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99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BPC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(A) binding protein, cytoplasmic 4 (inducible form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2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90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7, 35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7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05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RF2I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lomeric repeat binding factor 2, interacting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7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6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CN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cha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3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1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673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7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22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L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llin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44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59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A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accessory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49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69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specific peptidase 7 (herpes virus-associated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0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70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3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 activating protein (SH3 domain)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2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37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RS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yl-tR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71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995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B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 bind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97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71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1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70kDa, V1 subunit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2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62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HD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ccite dehydrogese complex, subunit D, integral membrane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962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RC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uloviral IAP repeat-containing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0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73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A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n A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3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2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YND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, MYND domain containing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4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5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S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enylosuccite ly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7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4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ASDHPP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minoadipate-semialdehyde dehydrogese-phosphopantetheinyl 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30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29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SRC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inine/serine-rich coiled-coil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34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5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E2K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conjugating enzyme E2K (UBC1 homolog, 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38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96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OF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eacher Collins-Franceschetti syndrom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2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CF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CTC-binding factor (zinc finger prote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04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26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MBS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droxymethylbilane synth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08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A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A serine peptidas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11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DC8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iled-coil domain containing 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34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54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BPZ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AAT/enhancer binding protein (C/EBP), z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38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34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n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40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8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MG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asome (prosome, macropain) assembly chaperon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492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10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P5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ntrosomal protein 57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61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TP14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TP14, U3 small nucleolar ribonucleoprotein, homolog C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70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114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6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82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24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D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omodomain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83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36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3HDM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3H domain containing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87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9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4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specific peptidase 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94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0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N2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14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41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GQ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inositol glycan anchor biosynthesis, class Q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25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4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P16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ntrosomal protein 164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1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61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SE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-2 and S-phase expressed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2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25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0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0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7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2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HSR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H-type splicing regulatory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69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11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X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taxin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97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9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10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D (Asp-Glu-Ala-Asp) box polypeptide 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01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73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GH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droxyacylglutathione hydrol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17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65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TGB3B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grin beta 3 binding protein (beta3-endonex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20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792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MT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-L-isoaspartate (D-aspartate) O-methyl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20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28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D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lipase D1, phosphatidylcholine-specifi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25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52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17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1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09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5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and BTB domain containing 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11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184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B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B2-associated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45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458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8orf5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8 open reading frame 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57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3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94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29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M3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 binding motif protein 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39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5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P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P-lik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62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5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BX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 box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63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97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N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in, alpha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3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47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PC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 related protein 2/3 complex, subunit 3, 21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3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86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1G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13kDa, V1 subunit G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4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3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0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3I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3, subunit I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57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5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10R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leukin 10 receptor,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3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49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XW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-box and WD repeat domain containing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79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710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A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ar protein, ataxia-telangiectasia locus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86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10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P5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ntrosomal protein 57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0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6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R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ribosylglycimide formyltransferase, phosphoribosylglycimide synthetase, phosphoribosylaminoimidazole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6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43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FAH1B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telet-activating factor acetylhydrolase 1b, catalytic subunit 2 (30kD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8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99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NN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nin, desmosome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250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5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S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enylosuccite ly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5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3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6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03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959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2orf5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2 open reading frame 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39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Z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Z (BTB) and AT hook containing zinc fing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58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710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A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ar protein, ataxia-telangiectasia locus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74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7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MP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sicle-associated membrane protein 3 (cellubrev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06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6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Z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C-associated zinc finger protein (purine-binding transcription factor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3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tinoblastoma-like 2 (p130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6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27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1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-1 homolog b (C. elegans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0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59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102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102, member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0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40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E3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protein ligase E3B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0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38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CALM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inositol binding clathrin assembly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4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24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D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omodomain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7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139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APK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gen-activated protein kise-activated protein kise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92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15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1-silencing transcription facto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4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KH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serine kise H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8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9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55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5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10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62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6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47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9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A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CA1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68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593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HR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/histidine-rich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4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2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NT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in T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9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90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023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F1E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elongation factor 1 epsilo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13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23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7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7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48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160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I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P-ribosylation factor interact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63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69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DN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udin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49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0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N2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69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85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 homolog A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38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2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AF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B1 and CUL4 associated factor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62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88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L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eloid/lymphoid or mixed-lineage leukemia (trithorax homolog, Drosophil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1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29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1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44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6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R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ribosylglycimide formyltransferase, phosphoribosylglycimide synthetase, phosphoribosylaminoimidazole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4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462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S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5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41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F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all EDRK-rich factor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7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29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LAD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yrosine phosphatase-like A domain contain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9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8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4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4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3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1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TPH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tiphil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10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78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R2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 repeat domain 2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3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61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1-like domain family, member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1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RG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2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1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TX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ratax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3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49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CK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idine-cytidine kise 1-lik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6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28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ORDC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and histidine-rich domain (CHORD)-contain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6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5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2AK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2-alpha kise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75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4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L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02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9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1AR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aptor-related protein complex 1 associated regulatory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09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28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BBP1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B binding protein (P160) 1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12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30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G1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-histidine guanylyltransferase 1-like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22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20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9orf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9 open reading frame 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67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6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W domain containing adaptor with coiled-coil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97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33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1orf7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1 open reading frame 7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22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89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AD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 family, AAA domain containing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60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6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7orf4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7 open reading frame 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3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757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ID4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 rich interactive domain 4B (RBP1-lik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5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08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TED /// TXNDC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ted homolog (mouse) /// thioredoxin domain containing 5 (endoplasmic reticulum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43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1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4orf15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4 open reading frame 1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1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49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1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ator complex subunit 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8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7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1D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TA box binding protein (TBP)-associated factor, R polymerase I, D, 41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91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76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83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9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PPC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92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200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39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orf17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 open reading frame 1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02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596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PK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phosphoinositide dependent protein kise-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0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09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P7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R processing 7 homolog A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43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58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A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n A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51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9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A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CA1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526_g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2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1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-acetyltransferase 15 (GCN5-related, putativ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2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48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66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DM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 domain containing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3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45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44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44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82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9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PPC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87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20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9orf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9 open reading frame 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7508_r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59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E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aptin, RAB GTPase binding effector protein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7:00Z</dcterms:created>
  <dc:creator>Song, Nan</dc:creator>
  <dc:description/>
  <dc:language>en-US</dc:language>
  <cp:lastModifiedBy>Daniel</cp:lastModifiedBy>
  <dcterms:modified xsi:type="dcterms:W3CDTF">2012-10-25T1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